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EFCAA" w14:textId="77777777" w:rsidR="00033441" w:rsidRPr="00AC12ED" w:rsidRDefault="00033441" w:rsidP="00033441">
      <w:pPr>
        <w:spacing w:line="480" w:lineRule="auto"/>
        <w:ind w:left="-142"/>
        <w:jc w:val="both"/>
        <w:rPr>
          <w:rFonts w:ascii="Times New Roman" w:eastAsia="Times New Roman" w:hAnsi="Times New Roman" w:cs="Times New Roman"/>
          <w:b/>
          <w:bCs/>
          <w:color w:val="2F5496"/>
          <w:sz w:val="28"/>
          <w:szCs w:val="28"/>
        </w:rPr>
      </w:pPr>
      <w:r w:rsidRPr="0032738F">
        <w:rPr>
          <w:rFonts w:ascii="Times New Roman" w:eastAsia="Times New Roman" w:hAnsi="Times New Roman" w:cs="Times New Roman"/>
          <w:b/>
          <w:bCs/>
          <w:color w:val="000000" w:themeColor="text1"/>
        </w:rPr>
        <w:t>S1</w:t>
      </w:r>
      <w:r w:rsidRPr="0032738F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A50AF6">
        <w:rPr>
          <w:rFonts w:ascii="Times New Roman" w:eastAsia="Times New Roman" w:hAnsi="Times New Roman" w:cs="Times New Roman"/>
          <w:b/>
          <w:bCs/>
          <w:color w:val="000000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Pr="00D55F71">
        <w:rPr>
          <w:rFonts w:ascii="Times New Roman" w:eastAsia="Times New Roman" w:hAnsi="Times New Roman" w:cs="Times New Roman"/>
          <w:i/>
          <w:iCs/>
        </w:rPr>
        <w:t>M. ulcerans</w:t>
      </w:r>
      <w:r w:rsidRPr="00566421">
        <w:rPr>
          <w:rFonts w:ascii="Times New Roman" w:eastAsia="Times New Roman" w:hAnsi="Times New Roman" w:cs="Times New Roman"/>
        </w:rPr>
        <w:t xml:space="preserve"> isolates and their respective sequencing reactions</w:t>
      </w:r>
      <w:r>
        <w:rPr>
          <w:rFonts w:ascii="Times New Roman" w:eastAsia="Times New Roman" w:hAnsi="Times New Roman" w:cs="Times New Roman"/>
        </w:rPr>
        <w:t>.</w:t>
      </w:r>
    </w:p>
    <w:tbl>
      <w:tblPr>
        <w:tblW w:w="10207" w:type="dxa"/>
        <w:tblInd w:w="-284" w:type="dxa"/>
        <w:tblLayout w:type="fixed"/>
        <w:tblLook w:val="0400" w:firstRow="0" w:lastRow="0" w:firstColumn="0" w:lastColumn="0" w:noHBand="0" w:noVBand="1"/>
      </w:tblPr>
      <w:tblGrid>
        <w:gridCol w:w="10207"/>
      </w:tblGrid>
      <w:tr w:rsidR="00033441" w:rsidRPr="00BE7784" w14:paraId="45DFFFFD" w14:textId="77777777" w:rsidTr="0032738F">
        <w:trPr>
          <w:trHeight w:val="320"/>
        </w:trPr>
        <w:tc>
          <w:tcPr>
            <w:tcW w:w="10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tbl>
            <w:tblPr>
              <w:tblW w:w="9239" w:type="dxa"/>
              <w:tblLayout w:type="fixed"/>
              <w:tblLook w:val="04A0" w:firstRow="1" w:lastRow="0" w:firstColumn="1" w:lastColumn="0" w:noHBand="0" w:noVBand="1"/>
            </w:tblPr>
            <w:tblGrid>
              <w:gridCol w:w="2152"/>
              <w:gridCol w:w="2551"/>
              <w:gridCol w:w="1134"/>
              <w:gridCol w:w="1843"/>
              <w:gridCol w:w="1559"/>
            </w:tblGrid>
            <w:tr w:rsidR="00033441" w:rsidRPr="005665DA" w14:paraId="5D469FF2" w14:textId="77777777" w:rsidTr="00033441">
              <w:trPr>
                <w:trHeight w:val="510"/>
              </w:trPr>
              <w:tc>
                <w:tcPr>
                  <w:tcW w:w="215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6FE692" w14:textId="77777777" w:rsidR="00033441" w:rsidRPr="00E27125" w:rsidRDefault="00033441" w:rsidP="0032738F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 w:rsidRPr="00E27125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Isolate ID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ED163A" w14:textId="77777777" w:rsidR="00033441" w:rsidRPr="00E27125" w:rsidRDefault="00033441" w:rsidP="0032738F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 w:rsidRPr="00E27125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Location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7A88D6" w14:textId="77777777" w:rsidR="00033441" w:rsidRPr="00E27125" w:rsidRDefault="00033441" w:rsidP="0032738F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 w:rsidRPr="00E27125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Source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E04472" w14:textId="77777777" w:rsidR="00033441" w:rsidRPr="00E27125" w:rsidRDefault="00033441" w:rsidP="0032738F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r w:rsidRPr="00E27125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Accession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AEA6EE" w14:textId="77777777" w:rsidR="00033441" w:rsidRPr="00E27125" w:rsidRDefault="00033441" w:rsidP="0032738F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</w:pPr>
                  <w:proofErr w:type="spellStart"/>
                  <w:r w:rsidRPr="00E27125">
                    <w:rPr>
                      <w:rFonts w:ascii="Times New Roman" w:hAnsi="Times New Roman" w:cs="Times New Roman"/>
                      <w:b/>
                      <w:bCs/>
                      <w:color w:val="000000"/>
                    </w:rPr>
                    <w:t>Bioproject</w:t>
                  </w:r>
                  <w:proofErr w:type="spellEnd"/>
                </w:p>
              </w:tc>
            </w:tr>
            <w:tr w:rsidR="00033441" w:rsidRPr="005665DA" w14:paraId="5D710A2C" w14:textId="77777777" w:rsidTr="00033441">
              <w:trPr>
                <w:trHeight w:val="510"/>
              </w:trPr>
              <w:tc>
                <w:tcPr>
                  <w:tcW w:w="215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72FC8C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Mm (MMA1)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4F8DCE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Maryland, United States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FFF6EB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Clinical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B08278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CP058277.1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89FB0E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PRJNA630296</w:t>
                  </w:r>
                </w:p>
              </w:tc>
            </w:tr>
            <w:tr w:rsidR="00033441" w:rsidRPr="005665DA" w14:paraId="4ADEF76D" w14:textId="77777777" w:rsidTr="00033441">
              <w:trPr>
                <w:trHeight w:val="510"/>
              </w:trPr>
              <w:tc>
                <w:tcPr>
                  <w:tcW w:w="215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A01BC4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Agy99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56099E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Ghana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BBBCF5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Clinical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4CAC37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SAMN02603346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779014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PRJNA16230</w:t>
                  </w:r>
                </w:p>
              </w:tc>
            </w:tr>
            <w:tr w:rsidR="00033441" w:rsidRPr="005665DA" w14:paraId="5793BF5E" w14:textId="77777777" w:rsidTr="00033441">
              <w:trPr>
                <w:trHeight w:val="510"/>
              </w:trPr>
              <w:tc>
                <w:tcPr>
                  <w:tcW w:w="215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C6F839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Mu_JH128_1990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2D848F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Queensland, Australia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436AB2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Clinical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60F52D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SRR6346308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AA6FE6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PRJNA421048</w:t>
                  </w:r>
                </w:p>
              </w:tc>
            </w:tr>
            <w:tr w:rsidR="00033441" w:rsidRPr="005665DA" w14:paraId="28775DB7" w14:textId="77777777" w:rsidTr="00033441">
              <w:trPr>
                <w:trHeight w:val="510"/>
              </w:trPr>
              <w:tc>
                <w:tcPr>
                  <w:tcW w:w="215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2159CE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Mu_V75_2004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7F19D0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Darwin, Northern Territory, Australia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0E2292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Clinical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5104FF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SRR6346269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3968D5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PRJNA421048</w:t>
                  </w:r>
                </w:p>
              </w:tc>
            </w:tr>
            <w:tr w:rsidR="00033441" w:rsidRPr="005665DA" w14:paraId="6EF170C9" w14:textId="77777777" w:rsidTr="00033441">
              <w:trPr>
                <w:trHeight w:val="510"/>
              </w:trPr>
              <w:tc>
                <w:tcPr>
                  <w:tcW w:w="215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530103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Mu_85_2005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5A872A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Gippsland, Victoria, Australia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001D23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Clinical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6AC179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SRR6346339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8D1F2B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PRJNA421048</w:t>
                  </w:r>
                </w:p>
              </w:tc>
            </w:tr>
            <w:tr w:rsidR="00033441" w:rsidRPr="005665DA" w14:paraId="6C5E949A" w14:textId="77777777" w:rsidTr="00033441">
              <w:trPr>
                <w:trHeight w:val="510"/>
              </w:trPr>
              <w:tc>
                <w:tcPr>
                  <w:tcW w:w="215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80C9C1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Mu_V71_2005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C8B8D2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Papua New Guinea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67239D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Clinical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CDF0E9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SRR6346268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A0014C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PRJNA421048</w:t>
                  </w:r>
                </w:p>
              </w:tc>
            </w:tr>
            <w:tr w:rsidR="00033441" w:rsidRPr="005665DA" w14:paraId="7FFA016D" w14:textId="77777777" w:rsidTr="00033441">
              <w:trPr>
                <w:trHeight w:val="510"/>
              </w:trPr>
              <w:tc>
                <w:tcPr>
                  <w:tcW w:w="215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77C98A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Mu_167_2008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7B74B2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Point Lonsdale, Victoria, Australia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38A809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Clinical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930CCD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SRR6346333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5F02C4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PRJNA421048</w:t>
                  </w:r>
                </w:p>
              </w:tc>
            </w:tr>
            <w:tr w:rsidR="00033441" w:rsidRPr="005665DA" w14:paraId="18FEB1D9" w14:textId="77777777" w:rsidTr="00033441">
              <w:trPr>
                <w:trHeight w:val="510"/>
              </w:trPr>
              <w:tc>
                <w:tcPr>
                  <w:tcW w:w="215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15A5D7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</w:rPr>
                    <w:t>M._</w:t>
                  </w:r>
                  <w:proofErr w:type="spellStart"/>
                  <w:r w:rsidRPr="00F90318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22"/>
                      <w:szCs w:val="22"/>
                    </w:rPr>
                    <w:t>liflandii</w:t>
                  </w:r>
                  <w:proofErr w:type="spellEnd"/>
                  <w: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128FXT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87EA85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California, United States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3CB9BE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Frog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AEAE87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SAMN02603618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6A384D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PRJNA20227</w:t>
                  </w:r>
                </w:p>
              </w:tc>
            </w:tr>
            <w:tr w:rsidR="00033441" w:rsidRPr="005665DA" w14:paraId="64DAF4E7" w14:textId="77777777" w:rsidTr="00033441">
              <w:trPr>
                <w:trHeight w:val="510"/>
              </w:trPr>
              <w:tc>
                <w:tcPr>
                  <w:tcW w:w="215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F99D6E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JKD8049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198FBA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Point Lonsdale, Victoria, Australia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ABBBB2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Clinical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4C6F81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CP085200.1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5EB1E1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PRJNA771185</w:t>
                  </w:r>
                </w:p>
              </w:tc>
            </w:tr>
            <w:tr w:rsidR="00033441" w:rsidRPr="005665DA" w14:paraId="69C63F64" w14:textId="77777777" w:rsidTr="00033441">
              <w:trPr>
                <w:trHeight w:val="510"/>
              </w:trPr>
              <w:tc>
                <w:tcPr>
                  <w:tcW w:w="215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F23EF9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DMG2211762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66B65D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Benin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6EFACE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Clinical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9895C4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SAMN40596023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B64D75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PRJNA771185</w:t>
                  </w:r>
                </w:p>
              </w:tc>
            </w:tr>
            <w:tr w:rsidR="00033441" w:rsidRPr="005665DA" w14:paraId="69E57A4D" w14:textId="77777777" w:rsidTr="00033441">
              <w:trPr>
                <w:trHeight w:val="510"/>
              </w:trPr>
              <w:tc>
                <w:tcPr>
                  <w:tcW w:w="215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7AE0E0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DMG2211768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11F3C1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Ghana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C0E8AF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Clinical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AB7CE7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SAMN40596024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E3A95E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PRJNA771185</w:t>
                  </w:r>
                </w:p>
              </w:tc>
            </w:tr>
            <w:tr w:rsidR="00033441" w:rsidRPr="005665DA" w14:paraId="0A14B1E0" w14:textId="77777777" w:rsidTr="00033441">
              <w:trPr>
                <w:trHeight w:val="510"/>
              </w:trPr>
              <w:tc>
                <w:tcPr>
                  <w:tcW w:w="215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91BF2E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DMG2211764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600E12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China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089184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Clinical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C37203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SAMN40596025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F996A3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PRJNA771185</w:t>
                  </w:r>
                </w:p>
              </w:tc>
            </w:tr>
            <w:tr w:rsidR="00033441" w:rsidRPr="005665DA" w14:paraId="7B7B7F12" w14:textId="77777777" w:rsidTr="00033441">
              <w:trPr>
                <w:trHeight w:val="510"/>
              </w:trPr>
              <w:tc>
                <w:tcPr>
                  <w:tcW w:w="2152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F89CDD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DMG2211766</w:t>
                  </w:r>
                </w:p>
              </w:tc>
              <w:tc>
                <w:tcPr>
                  <w:tcW w:w="25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A6B6DC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Belgium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C1D0F8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Fish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7A72AB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SAMN40596026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8DC2EC" w14:textId="77777777" w:rsidR="00033441" w:rsidRPr="00F90318" w:rsidRDefault="00033441" w:rsidP="0032738F">
                  <w:pPr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</w:pPr>
                  <w:r w:rsidRPr="00F90318">
                    <w:rPr>
                      <w:rFonts w:ascii="Times New Roman" w:hAnsi="Times New Roman" w:cs="Times New Roman"/>
                      <w:color w:val="000000"/>
                      <w:sz w:val="22"/>
                      <w:szCs w:val="22"/>
                    </w:rPr>
                    <w:t>PRJNA771185</w:t>
                  </w:r>
                </w:p>
              </w:tc>
            </w:tr>
          </w:tbl>
          <w:p w14:paraId="51625EE9" w14:textId="77777777" w:rsidR="00033441" w:rsidRPr="00BE7784" w:rsidRDefault="00033441" w:rsidP="0003344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D2C6F74" w14:textId="77777777" w:rsidR="00E3272D" w:rsidRPr="00033441" w:rsidRDefault="00E3272D" w:rsidP="00033441"/>
    <w:sectPr w:rsidR="00E3272D" w:rsidRPr="00033441" w:rsidSect="00A336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72D"/>
    <w:rsid w:val="00033441"/>
    <w:rsid w:val="00036091"/>
    <w:rsid w:val="00060BE1"/>
    <w:rsid w:val="0006240D"/>
    <w:rsid w:val="000A2D42"/>
    <w:rsid w:val="000B4B03"/>
    <w:rsid w:val="000B5E0F"/>
    <w:rsid w:val="000E517B"/>
    <w:rsid w:val="000F4476"/>
    <w:rsid w:val="001005DC"/>
    <w:rsid w:val="0011230E"/>
    <w:rsid w:val="00120E48"/>
    <w:rsid w:val="0013007F"/>
    <w:rsid w:val="00130BF3"/>
    <w:rsid w:val="00154824"/>
    <w:rsid w:val="00163EFA"/>
    <w:rsid w:val="00167CDA"/>
    <w:rsid w:val="001823B7"/>
    <w:rsid w:val="0018483A"/>
    <w:rsid w:val="001D54AA"/>
    <w:rsid w:val="001F4DBB"/>
    <w:rsid w:val="001F5CCA"/>
    <w:rsid w:val="00231D3B"/>
    <w:rsid w:val="002A381C"/>
    <w:rsid w:val="002C2034"/>
    <w:rsid w:val="00305452"/>
    <w:rsid w:val="00341E8E"/>
    <w:rsid w:val="00370E65"/>
    <w:rsid w:val="00374FA9"/>
    <w:rsid w:val="0039375E"/>
    <w:rsid w:val="003B6272"/>
    <w:rsid w:val="003C0A16"/>
    <w:rsid w:val="00410284"/>
    <w:rsid w:val="004465A9"/>
    <w:rsid w:val="00466DD2"/>
    <w:rsid w:val="00493073"/>
    <w:rsid w:val="004A584B"/>
    <w:rsid w:val="004C55A1"/>
    <w:rsid w:val="00515D9E"/>
    <w:rsid w:val="005223A2"/>
    <w:rsid w:val="0054746F"/>
    <w:rsid w:val="00581DF3"/>
    <w:rsid w:val="005852E1"/>
    <w:rsid w:val="00592F64"/>
    <w:rsid w:val="00604D1A"/>
    <w:rsid w:val="00615FE4"/>
    <w:rsid w:val="00617AB1"/>
    <w:rsid w:val="00654A1C"/>
    <w:rsid w:val="006645C5"/>
    <w:rsid w:val="006A026C"/>
    <w:rsid w:val="006A122D"/>
    <w:rsid w:val="006D1615"/>
    <w:rsid w:val="006D77A8"/>
    <w:rsid w:val="006E36B1"/>
    <w:rsid w:val="006E4D69"/>
    <w:rsid w:val="00726AB4"/>
    <w:rsid w:val="0076420C"/>
    <w:rsid w:val="007825C8"/>
    <w:rsid w:val="00797FBD"/>
    <w:rsid w:val="007A2EDC"/>
    <w:rsid w:val="007A684E"/>
    <w:rsid w:val="007E1242"/>
    <w:rsid w:val="00803249"/>
    <w:rsid w:val="00812BDD"/>
    <w:rsid w:val="00843869"/>
    <w:rsid w:val="00846BAA"/>
    <w:rsid w:val="00857DE3"/>
    <w:rsid w:val="00880615"/>
    <w:rsid w:val="008C6F6A"/>
    <w:rsid w:val="008E0F05"/>
    <w:rsid w:val="00914A4D"/>
    <w:rsid w:val="00916C6B"/>
    <w:rsid w:val="00933877"/>
    <w:rsid w:val="00937D39"/>
    <w:rsid w:val="00967CDF"/>
    <w:rsid w:val="00983225"/>
    <w:rsid w:val="0099778A"/>
    <w:rsid w:val="009A1B8F"/>
    <w:rsid w:val="009B3456"/>
    <w:rsid w:val="009B537F"/>
    <w:rsid w:val="009C2E27"/>
    <w:rsid w:val="009C4F17"/>
    <w:rsid w:val="00A336E7"/>
    <w:rsid w:val="00A55412"/>
    <w:rsid w:val="00A646E2"/>
    <w:rsid w:val="00A65D89"/>
    <w:rsid w:val="00A83DBC"/>
    <w:rsid w:val="00AA1895"/>
    <w:rsid w:val="00AA39A0"/>
    <w:rsid w:val="00AA405A"/>
    <w:rsid w:val="00AC50E9"/>
    <w:rsid w:val="00AD4A1F"/>
    <w:rsid w:val="00B157D8"/>
    <w:rsid w:val="00B445DF"/>
    <w:rsid w:val="00B709F9"/>
    <w:rsid w:val="00BB50B9"/>
    <w:rsid w:val="00BE1B7E"/>
    <w:rsid w:val="00C168EE"/>
    <w:rsid w:val="00C45FAB"/>
    <w:rsid w:val="00C55899"/>
    <w:rsid w:val="00C60367"/>
    <w:rsid w:val="00C65558"/>
    <w:rsid w:val="00C76A8C"/>
    <w:rsid w:val="00C90C41"/>
    <w:rsid w:val="00CA00ED"/>
    <w:rsid w:val="00CA5B1A"/>
    <w:rsid w:val="00CB06D9"/>
    <w:rsid w:val="00CC5D6A"/>
    <w:rsid w:val="00CE7D17"/>
    <w:rsid w:val="00D809A0"/>
    <w:rsid w:val="00D938FF"/>
    <w:rsid w:val="00DD2229"/>
    <w:rsid w:val="00DE0F69"/>
    <w:rsid w:val="00DE5A7F"/>
    <w:rsid w:val="00E3272D"/>
    <w:rsid w:val="00E64335"/>
    <w:rsid w:val="00E949E0"/>
    <w:rsid w:val="00ED15C6"/>
    <w:rsid w:val="00ED61CE"/>
    <w:rsid w:val="00EE5E90"/>
    <w:rsid w:val="00EE6FFD"/>
    <w:rsid w:val="00EE770D"/>
    <w:rsid w:val="00F02D96"/>
    <w:rsid w:val="00F206FD"/>
    <w:rsid w:val="00F70563"/>
    <w:rsid w:val="00F73257"/>
    <w:rsid w:val="00FB7C38"/>
    <w:rsid w:val="00FC475A"/>
    <w:rsid w:val="00FE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10044D"/>
  <w15:chartTrackingRefBased/>
  <w15:docId w15:val="{94B99FE7-4125-2A43-8CAB-2CA55435F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441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27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7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72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72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72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72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72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72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72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7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7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7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7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7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7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7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7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7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7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E32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72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327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72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327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72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E327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7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7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7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uhi</dc:creator>
  <cp:keywords/>
  <dc:description/>
  <cp:lastModifiedBy>Stephen Muhi</cp:lastModifiedBy>
  <cp:revision>2</cp:revision>
  <dcterms:created xsi:type="dcterms:W3CDTF">2024-04-25T02:59:00Z</dcterms:created>
  <dcterms:modified xsi:type="dcterms:W3CDTF">2024-04-25T02:59:00Z</dcterms:modified>
</cp:coreProperties>
</file>